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hematic of the experimental procedures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A, B</w:t>
      </w:r>
      <w:r>
        <w:rPr>
          <w:rFonts w:ascii="Times New Roman" w:hAnsi="Times New Roman" w:cs="Times New Roman"/>
          <w:sz w:val="24"/>
          <w:szCs w:val="24"/>
        </w:rPr>
        <w:t xml:space="preserve">) The changed expression of LC3B in the cortex and hippocampus due to DM treatment was evaluated using western blotting. </w:t>
      </w:r>
      <w:r>
        <w:rPr>
          <w:rFonts w:hint="eastAsia"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, D</w:t>
      </w:r>
      <w:r>
        <w:rPr>
          <w:rFonts w:hint="eastAsia" w:ascii="Times New Roman" w:hAnsi="Times New Roman" w:cs="Times New Roman"/>
          <w:sz w:val="24"/>
          <w:szCs w:val="24"/>
        </w:rPr>
        <w:t xml:space="preserve">) Plots of pixel intensity of LC3B and TOMM20. </w:t>
      </w:r>
      <w:r>
        <w:rPr>
          <w:rFonts w:ascii="Times New Roman" w:hAnsi="Times New Roman" w:cs="Times New Roman"/>
          <w:sz w:val="24"/>
          <w:szCs w:val="24"/>
        </w:rPr>
        <w:t xml:space="preserve">***P &lt; 0.001, all compared with that in hypoxia+saline group (One-way ANOVA). 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A, B</w:t>
      </w:r>
      <w:r>
        <w:rPr>
          <w:rFonts w:ascii="Times New Roman" w:hAnsi="Times New Roman" w:cs="Times New Roman"/>
          <w:sz w:val="24"/>
          <w:szCs w:val="24"/>
        </w:rPr>
        <w:t xml:space="preserve">) The changed expression of LC3B in the cortex and hippocampus due to AOA treatment was evaluated using western blotting. </w:t>
      </w:r>
      <w:r>
        <w:rPr>
          <w:rFonts w:hint="eastAsia"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, D</w:t>
      </w:r>
      <w:r>
        <w:rPr>
          <w:rFonts w:hint="eastAsia" w:ascii="Times New Roman" w:hAnsi="Times New Roman" w:cs="Times New Roman"/>
          <w:sz w:val="24"/>
          <w:szCs w:val="24"/>
        </w:rPr>
        <w:t xml:space="preserve">) Plots of pixel intensity of LC3B and TOMM20. </w:t>
      </w:r>
      <w:r>
        <w:rPr>
          <w:rFonts w:ascii="Times New Roman" w:hAnsi="Times New Roman" w:cs="Times New Roman"/>
          <w:sz w:val="24"/>
          <w:szCs w:val="24"/>
        </w:rPr>
        <w:t xml:space="preserve">**P &lt; 0.01 and ***P &lt; 0.001, all compared with that in hypoxia+saline group (One-way ANOVA). 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4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A, B</w:t>
      </w:r>
      <w:r>
        <w:rPr>
          <w:rFonts w:ascii="Times New Roman" w:hAnsi="Times New Roman" w:cs="Times New Roman"/>
          <w:sz w:val="24"/>
          <w:szCs w:val="24"/>
        </w:rPr>
        <w:t xml:space="preserve">) The changed expression of LC3B in the cortex and hippocampus due to AICAR treatment was evaluated using western blotting. </w:t>
      </w:r>
      <w:r>
        <w:rPr>
          <w:rFonts w:hint="eastAsia"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, D</w:t>
      </w:r>
      <w:r>
        <w:rPr>
          <w:rFonts w:hint="eastAsia" w:ascii="Times New Roman" w:hAnsi="Times New Roman" w:cs="Times New Roman"/>
          <w:sz w:val="24"/>
          <w:szCs w:val="24"/>
        </w:rPr>
        <w:t xml:space="preserve">) Plots of pixel intensity of LC3B and TOMM20. </w:t>
      </w:r>
      <w:r>
        <w:rPr>
          <w:rFonts w:ascii="Times New Roman" w:hAnsi="Times New Roman" w:cs="Times New Roman"/>
          <w:sz w:val="24"/>
          <w:szCs w:val="24"/>
        </w:rPr>
        <w:t xml:space="preserve">***P &lt; 0.001, all compared with hypoxia+saline (One-way ANOVA). </w: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83A4844"/>
    <w:multiLevelType w:val="multilevel"/>
    <w:tmpl w:val="683A4844"/>
    <w:lvl w:ilvl="0" w:tentative="0">
      <w:start w:val="1"/>
      <w:numFmt w:val="decimal"/>
      <w:pStyle w:val="19"/>
      <w:lvlText w:val="%1."/>
      <w:lvlJc w:val="center"/>
      <w:pPr>
        <w:ind w:left="420" w:hanging="42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C2B9F"/>
    <w:rsid w:val="00025741"/>
    <w:rsid w:val="000448B4"/>
    <w:rsid w:val="000B501F"/>
    <w:rsid w:val="000B7C81"/>
    <w:rsid w:val="000C2DA9"/>
    <w:rsid w:val="000C2F53"/>
    <w:rsid w:val="000E7FE7"/>
    <w:rsid w:val="00125B00"/>
    <w:rsid w:val="00131EC0"/>
    <w:rsid w:val="0015660B"/>
    <w:rsid w:val="00186014"/>
    <w:rsid w:val="00192F3E"/>
    <w:rsid w:val="0021330C"/>
    <w:rsid w:val="00213CC0"/>
    <w:rsid w:val="00223482"/>
    <w:rsid w:val="002350CA"/>
    <w:rsid w:val="002440F4"/>
    <w:rsid w:val="00272D73"/>
    <w:rsid w:val="002A3B9B"/>
    <w:rsid w:val="002F7C6B"/>
    <w:rsid w:val="0031117F"/>
    <w:rsid w:val="00311262"/>
    <w:rsid w:val="00314DD4"/>
    <w:rsid w:val="00316BBF"/>
    <w:rsid w:val="0032596F"/>
    <w:rsid w:val="003351B7"/>
    <w:rsid w:val="00367624"/>
    <w:rsid w:val="00375809"/>
    <w:rsid w:val="003B5ADA"/>
    <w:rsid w:val="003D0C14"/>
    <w:rsid w:val="003D39B7"/>
    <w:rsid w:val="00407A55"/>
    <w:rsid w:val="00434908"/>
    <w:rsid w:val="004357AD"/>
    <w:rsid w:val="00447D4C"/>
    <w:rsid w:val="00493656"/>
    <w:rsid w:val="004B3269"/>
    <w:rsid w:val="004C345F"/>
    <w:rsid w:val="00503531"/>
    <w:rsid w:val="005A2213"/>
    <w:rsid w:val="005C2B9F"/>
    <w:rsid w:val="005F37A5"/>
    <w:rsid w:val="00660D63"/>
    <w:rsid w:val="00673A85"/>
    <w:rsid w:val="006968B1"/>
    <w:rsid w:val="006B5AB9"/>
    <w:rsid w:val="006C1D4B"/>
    <w:rsid w:val="00777A32"/>
    <w:rsid w:val="007C1CA0"/>
    <w:rsid w:val="0081555E"/>
    <w:rsid w:val="00824415"/>
    <w:rsid w:val="00854693"/>
    <w:rsid w:val="00866F84"/>
    <w:rsid w:val="00892289"/>
    <w:rsid w:val="008A7438"/>
    <w:rsid w:val="008B3B5F"/>
    <w:rsid w:val="008E6260"/>
    <w:rsid w:val="008F2FE8"/>
    <w:rsid w:val="008F31D4"/>
    <w:rsid w:val="008F6B1F"/>
    <w:rsid w:val="00911089"/>
    <w:rsid w:val="009132A8"/>
    <w:rsid w:val="00975146"/>
    <w:rsid w:val="0098111D"/>
    <w:rsid w:val="00994A58"/>
    <w:rsid w:val="009B47E3"/>
    <w:rsid w:val="009C5AF9"/>
    <w:rsid w:val="009E1E4B"/>
    <w:rsid w:val="00A0717F"/>
    <w:rsid w:val="00A5418B"/>
    <w:rsid w:val="00A848A8"/>
    <w:rsid w:val="00A84AA1"/>
    <w:rsid w:val="00AC7971"/>
    <w:rsid w:val="00B02439"/>
    <w:rsid w:val="00B27037"/>
    <w:rsid w:val="00B56573"/>
    <w:rsid w:val="00BD3146"/>
    <w:rsid w:val="00BE1A98"/>
    <w:rsid w:val="00BF3B84"/>
    <w:rsid w:val="00C32E41"/>
    <w:rsid w:val="00C6106A"/>
    <w:rsid w:val="00C620AE"/>
    <w:rsid w:val="00C93EDD"/>
    <w:rsid w:val="00CB4114"/>
    <w:rsid w:val="00CC7A28"/>
    <w:rsid w:val="00D5432A"/>
    <w:rsid w:val="00D833BE"/>
    <w:rsid w:val="00D861DB"/>
    <w:rsid w:val="00DC7258"/>
    <w:rsid w:val="00DE1AAF"/>
    <w:rsid w:val="00DE55A9"/>
    <w:rsid w:val="00E50E03"/>
    <w:rsid w:val="00E51B5D"/>
    <w:rsid w:val="00EA2848"/>
    <w:rsid w:val="00F242BA"/>
    <w:rsid w:val="00F323BE"/>
    <w:rsid w:val="00F45598"/>
    <w:rsid w:val="00F47969"/>
    <w:rsid w:val="00F84B69"/>
    <w:rsid w:val="00FE219C"/>
    <w:rsid w:val="02C10E79"/>
    <w:rsid w:val="05AC69C3"/>
    <w:rsid w:val="0BA07355"/>
    <w:rsid w:val="0C3E03C0"/>
    <w:rsid w:val="0DE357C4"/>
    <w:rsid w:val="0F3535B7"/>
    <w:rsid w:val="11743B4D"/>
    <w:rsid w:val="164A0F5D"/>
    <w:rsid w:val="1E396257"/>
    <w:rsid w:val="2B7E60ED"/>
    <w:rsid w:val="2DA131EE"/>
    <w:rsid w:val="2E6C584E"/>
    <w:rsid w:val="2F9D4078"/>
    <w:rsid w:val="320E436A"/>
    <w:rsid w:val="36870B98"/>
    <w:rsid w:val="36DF4B12"/>
    <w:rsid w:val="38993DF5"/>
    <w:rsid w:val="389A5604"/>
    <w:rsid w:val="396C69AA"/>
    <w:rsid w:val="3A74604E"/>
    <w:rsid w:val="3D7E2FD4"/>
    <w:rsid w:val="3E561FE6"/>
    <w:rsid w:val="3F0570B5"/>
    <w:rsid w:val="40724F1A"/>
    <w:rsid w:val="439612D9"/>
    <w:rsid w:val="44EC7216"/>
    <w:rsid w:val="46822D05"/>
    <w:rsid w:val="47F168E2"/>
    <w:rsid w:val="4AFC64BF"/>
    <w:rsid w:val="4D4128AF"/>
    <w:rsid w:val="55EA6003"/>
    <w:rsid w:val="58364E71"/>
    <w:rsid w:val="5FB758A0"/>
    <w:rsid w:val="627E2A91"/>
    <w:rsid w:val="64684CC0"/>
    <w:rsid w:val="6B685053"/>
    <w:rsid w:val="6B99520C"/>
    <w:rsid w:val="6E2725D8"/>
    <w:rsid w:val="7053007F"/>
    <w:rsid w:val="71796477"/>
    <w:rsid w:val="722449E4"/>
    <w:rsid w:val="72433BAC"/>
    <w:rsid w:val="75120509"/>
    <w:rsid w:val="77D07E0D"/>
    <w:rsid w:val="7A4642BF"/>
    <w:rsid w:val="7C010778"/>
    <w:rsid w:val="7C80455E"/>
    <w:rsid w:val="7D126BCC"/>
    <w:rsid w:val="7FE15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6"/>
    <w:semiHidden/>
    <w:unhideWhenUsed/>
    <w:qFormat/>
    <w:uiPriority w:val="99"/>
    <w:rPr>
      <w:b/>
      <w:bCs/>
    </w:rPr>
  </w:style>
  <w:style w:type="character" w:styleId="9">
    <w:name w:val="line number"/>
    <w:basedOn w:val="8"/>
    <w:semiHidden/>
    <w:unhideWhenUsed/>
    <w:qFormat/>
    <w:uiPriority w:val="99"/>
  </w:style>
  <w:style w:type="character" w:styleId="10">
    <w:name w:val="Hyperlink"/>
    <w:basedOn w:val="8"/>
    <w:unhideWhenUsed/>
    <w:qFormat/>
    <w:uiPriority w:val="99"/>
    <w:rPr>
      <w:color w:val="0000FF"/>
      <w:u w:val="single"/>
    </w:rPr>
  </w:style>
  <w:style w:type="character" w:styleId="11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2">
    <w:name w:val="批注文字 Char"/>
    <w:basedOn w:val="8"/>
    <w:link w:val="2"/>
    <w:semiHidden/>
    <w:qFormat/>
    <w:uiPriority w:val="99"/>
  </w:style>
  <w:style w:type="character" w:customStyle="1" w:styleId="13">
    <w:name w:val="批注框文本 Char"/>
    <w:basedOn w:val="8"/>
    <w:link w:val="3"/>
    <w:semiHidden/>
    <w:qFormat/>
    <w:uiPriority w:val="99"/>
    <w:rPr>
      <w:sz w:val="18"/>
      <w:szCs w:val="18"/>
    </w:rPr>
  </w:style>
  <w:style w:type="character" w:customStyle="1" w:styleId="14">
    <w:name w:val="页脚 Char"/>
    <w:basedOn w:val="8"/>
    <w:link w:val="4"/>
    <w:qFormat/>
    <w:uiPriority w:val="99"/>
    <w:rPr>
      <w:sz w:val="18"/>
      <w:szCs w:val="18"/>
    </w:rPr>
  </w:style>
  <w:style w:type="character" w:customStyle="1" w:styleId="15">
    <w:name w:val="页眉 Char"/>
    <w:basedOn w:val="8"/>
    <w:link w:val="5"/>
    <w:qFormat/>
    <w:uiPriority w:val="99"/>
    <w:rPr>
      <w:sz w:val="18"/>
      <w:szCs w:val="18"/>
    </w:rPr>
  </w:style>
  <w:style w:type="character" w:customStyle="1" w:styleId="16">
    <w:name w:val="批注主题 Char"/>
    <w:basedOn w:val="12"/>
    <w:link w:val="6"/>
    <w:semiHidden/>
    <w:qFormat/>
    <w:uiPriority w:val="99"/>
    <w:rPr>
      <w:b/>
      <w:bCs/>
    </w:rPr>
  </w:style>
  <w:style w:type="paragraph" w:customStyle="1" w:styleId="17">
    <w:name w:val="EndNote Bibliography Title"/>
    <w:basedOn w:val="1"/>
    <w:link w:val="18"/>
    <w:qFormat/>
    <w:uiPriority w:val="0"/>
    <w:pPr>
      <w:jc w:val="center"/>
    </w:pPr>
    <w:rPr>
      <w:rFonts w:ascii="Times New Roman" w:hAnsi="Times New Roman" w:cs="Times New Roman"/>
      <w:sz w:val="22"/>
    </w:rPr>
  </w:style>
  <w:style w:type="character" w:customStyle="1" w:styleId="18">
    <w:name w:val="EndNote Bibliography Title Char"/>
    <w:basedOn w:val="8"/>
    <w:link w:val="17"/>
    <w:qFormat/>
    <w:uiPriority w:val="0"/>
    <w:rPr>
      <w:rFonts w:ascii="Times New Roman" w:hAnsi="Times New Roman" w:cs="Times New Roman"/>
      <w:sz w:val="22"/>
    </w:rPr>
  </w:style>
  <w:style w:type="paragraph" w:customStyle="1" w:styleId="19">
    <w:name w:val="EndNote Bibliography"/>
    <w:basedOn w:val="1"/>
    <w:link w:val="20"/>
    <w:qFormat/>
    <w:uiPriority w:val="0"/>
    <w:pPr>
      <w:numPr>
        <w:ilvl w:val="0"/>
        <w:numId w:val="1"/>
      </w:numPr>
      <w:spacing w:line="480" w:lineRule="auto"/>
    </w:pPr>
    <w:rPr>
      <w:rFonts w:ascii="Times New Roman" w:hAnsi="Times New Roman" w:cs="Times New Roman"/>
      <w:sz w:val="22"/>
    </w:rPr>
  </w:style>
  <w:style w:type="character" w:customStyle="1" w:styleId="20">
    <w:name w:val="EndNote Bibliography Char"/>
    <w:basedOn w:val="8"/>
    <w:link w:val="19"/>
    <w:qFormat/>
    <w:uiPriority w:val="0"/>
    <w:rPr>
      <w:rFonts w:ascii="Times New Roman" w:hAnsi="Times New Roman" w:cs="Times New Roman"/>
      <w:sz w:val="22"/>
    </w:rPr>
  </w:style>
  <w:style w:type="paragraph" w:customStyle="1" w:styleId="21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22">
    <w:name w:val="year"/>
    <w:basedOn w:val="8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5</Pages>
  <Words>7589</Words>
  <Characters>43263</Characters>
  <Lines>360</Lines>
  <Paragraphs>101</Paragraphs>
  <TotalTime>21</TotalTime>
  <ScaleCrop>false</ScaleCrop>
  <LinksUpToDate>false</LinksUpToDate>
  <CharactersWithSpaces>50751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01:28:00Z</dcterms:created>
  <dc:creator>DELL</dc:creator>
  <cp:lastModifiedBy>DELL</cp:lastModifiedBy>
  <dcterms:modified xsi:type="dcterms:W3CDTF">2022-02-25T02:55:4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99248D5ED3349BF9E53DE5697496E34</vt:lpwstr>
  </property>
</Properties>
</file>